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77AB61" w14:textId="2CCFEA1A" w:rsidR="00AC425C" w:rsidRPr="00F51EBE" w:rsidRDefault="00AC425C" w:rsidP="002C07D1">
      <w:pPr>
        <w:spacing w:line="360" w:lineRule="auto"/>
        <w:ind w:right="963"/>
        <w:rPr>
          <w:rFonts w:ascii="Times New Roman" w:hAnsi="Times New Roman" w:cs="Times New Roman"/>
          <w:b/>
          <w:bCs/>
          <w:lang w:val="en-AU"/>
        </w:rPr>
      </w:pPr>
      <w:r w:rsidRPr="00F51EBE">
        <w:rPr>
          <w:rFonts w:ascii="Times New Roman" w:hAnsi="Times New Roman" w:cs="Times New Roman"/>
          <w:b/>
          <w:bCs/>
          <w:lang w:val="en-AU"/>
        </w:rPr>
        <w:t>Suppl</w:t>
      </w:r>
      <w:r w:rsidR="00671B41">
        <w:rPr>
          <w:rFonts w:ascii="Times New Roman" w:hAnsi="Times New Roman" w:cs="Times New Roman"/>
          <w:b/>
          <w:bCs/>
          <w:lang w:val="en-AU"/>
        </w:rPr>
        <w:t>.</w:t>
      </w:r>
      <w:r w:rsidRPr="00F51EBE">
        <w:rPr>
          <w:rFonts w:ascii="Times New Roman" w:hAnsi="Times New Roman" w:cs="Times New Roman"/>
          <w:b/>
          <w:bCs/>
          <w:lang w:val="en-AU"/>
        </w:rPr>
        <w:t xml:space="preserve"> </w:t>
      </w:r>
      <w:r w:rsidR="00A01CD1">
        <w:rPr>
          <w:rFonts w:ascii="Times New Roman" w:hAnsi="Times New Roman" w:cs="Times New Roman"/>
          <w:b/>
          <w:bCs/>
          <w:lang w:val="en-AU"/>
        </w:rPr>
        <w:t>T</w:t>
      </w:r>
      <w:r w:rsidRPr="00F51EBE">
        <w:rPr>
          <w:rFonts w:ascii="Times New Roman" w:hAnsi="Times New Roman" w:cs="Times New Roman"/>
          <w:b/>
          <w:bCs/>
          <w:lang w:val="en-AU"/>
        </w:rPr>
        <w:t>ab</w:t>
      </w:r>
      <w:r w:rsidR="003B2AB5">
        <w:rPr>
          <w:rFonts w:ascii="Times New Roman" w:hAnsi="Times New Roman" w:cs="Times New Roman"/>
          <w:b/>
          <w:bCs/>
          <w:lang w:val="en-AU"/>
        </w:rPr>
        <w:t>.</w:t>
      </w:r>
      <w:r w:rsidRPr="00F51EBE">
        <w:rPr>
          <w:rFonts w:ascii="Times New Roman" w:hAnsi="Times New Roman" w:cs="Times New Roman"/>
          <w:b/>
          <w:bCs/>
          <w:lang w:val="en-AU"/>
        </w:rPr>
        <w:t xml:space="preserve"> 2:</w:t>
      </w:r>
    </w:p>
    <w:p w14:paraId="4F248698" w14:textId="3046FCBE" w:rsidR="005B4A70" w:rsidRPr="003B2AB5" w:rsidRDefault="005306F3" w:rsidP="002C07D1">
      <w:pPr>
        <w:spacing w:line="360" w:lineRule="auto"/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>Detailed testicular histology of azoospermia patients.</w:t>
      </w:r>
    </w:p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1289"/>
        <w:gridCol w:w="1514"/>
        <w:gridCol w:w="1531"/>
        <w:gridCol w:w="1596"/>
        <w:gridCol w:w="1515"/>
        <w:gridCol w:w="1579"/>
        <w:gridCol w:w="1483"/>
        <w:gridCol w:w="1515"/>
        <w:gridCol w:w="1497"/>
      </w:tblGrid>
      <w:tr w:rsidR="008B0F39" w14:paraId="462CBFAB" w14:textId="77777777" w:rsidTr="00191A89">
        <w:trPr>
          <w:trHeight w:val="914"/>
        </w:trPr>
        <w:tc>
          <w:tcPr>
            <w:tcW w:w="1289" w:type="dxa"/>
          </w:tcPr>
          <w:p w14:paraId="0B7D1270" w14:textId="77777777" w:rsidR="008B0F39" w:rsidRDefault="008B0F39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ample ID</w:t>
            </w:r>
          </w:p>
        </w:tc>
        <w:tc>
          <w:tcPr>
            <w:tcW w:w="1514" w:type="dxa"/>
          </w:tcPr>
          <w:p w14:paraId="5838F6BA" w14:textId="77777777" w:rsidR="008B0F39" w:rsidRDefault="008B0F39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re TESE top right</w:t>
            </w:r>
          </w:p>
        </w:tc>
        <w:tc>
          <w:tcPr>
            <w:tcW w:w="1531" w:type="dxa"/>
          </w:tcPr>
          <w:p w14:paraId="1C5E2593" w14:textId="77777777" w:rsidR="008B0F39" w:rsidRDefault="008B0F39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re TESE middle right</w:t>
            </w:r>
          </w:p>
        </w:tc>
        <w:tc>
          <w:tcPr>
            <w:tcW w:w="1596" w:type="dxa"/>
          </w:tcPr>
          <w:p w14:paraId="62D4305F" w14:textId="77777777" w:rsidR="008B0F39" w:rsidRDefault="008B0F39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re TESE bottom right</w:t>
            </w:r>
          </w:p>
        </w:tc>
        <w:tc>
          <w:tcPr>
            <w:tcW w:w="1515" w:type="dxa"/>
          </w:tcPr>
          <w:p w14:paraId="0150A0A8" w14:textId="77777777" w:rsidR="008B0F39" w:rsidRDefault="008B0F39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re Micro-TESE right</w:t>
            </w:r>
          </w:p>
        </w:tc>
        <w:tc>
          <w:tcPr>
            <w:tcW w:w="1579" w:type="dxa"/>
          </w:tcPr>
          <w:p w14:paraId="0D2FEEFA" w14:textId="77777777" w:rsidR="008B0F39" w:rsidRDefault="008B0F39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re TESE top left</w:t>
            </w:r>
          </w:p>
        </w:tc>
        <w:tc>
          <w:tcPr>
            <w:tcW w:w="1483" w:type="dxa"/>
          </w:tcPr>
          <w:p w14:paraId="02EFAB2A" w14:textId="77777777" w:rsidR="008B0F39" w:rsidRDefault="008B0F39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re TESE middle left</w:t>
            </w:r>
          </w:p>
        </w:tc>
        <w:tc>
          <w:tcPr>
            <w:tcW w:w="1515" w:type="dxa"/>
          </w:tcPr>
          <w:p w14:paraId="3F862E08" w14:textId="77777777" w:rsidR="008B0F39" w:rsidRDefault="008B0F39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re TESE bottom left</w:t>
            </w:r>
          </w:p>
        </w:tc>
        <w:tc>
          <w:tcPr>
            <w:tcW w:w="1497" w:type="dxa"/>
          </w:tcPr>
          <w:p w14:paraId="19A0BAD8" w14:textId="77777777" w:rsidR="008B0F39" w:rsidRDefault="008B0F39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re Micro-TESE left</w:t>
            </w:r>
          </w:p>
        </w:tc>
      </w:tr>
      <w:tr w:rsidR="008B0F39" w14:paraId="0277E35F" w14:textId="77777777" w:rsidTr="00191A89">
        <w:trPr>
          <w:trHeight w:val="305"/>
        </w:trPr>
        <w:tc>
          <w:tcPr>
            <w:tcW w:w="1289" w:type="dxa"/>
          </w:tcPr>
          <w:p w14:paraId="3DC1DCBC" w14:textId="77777777" w:rsidR="008B0F39" w:rsidRDefault="008B0F39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1</w:t>
            </w:r>
          </w:p>
        </w:tc>
        <w:tc>
          <w:tcPr>
            <w:tcW w:w="1514" w:type="dxa"/>
          </w:tcPr>
          <w:p w14:paraId="513DFB6D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31" w:type="dxa"/>
          </w:tcPr>
          <w:p w14:paraId="51E36A59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1596" w:type="dxa"/>
          </w:tcPr>
          <w:p w14:paraId="1C73CBCD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15" w:type="dxa"/>
          </w:tcPr>
          <w:p w14:paraId="215E276E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</w:tcPr>
          <w:p w14:paraId="341B6407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83" w:type="dxa"/>
          </w:tcPr>
          <w:p w14:paraId="19D93BCF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15" w:type="dxa"/>
          </w:tcPr>
          <w:p w14:paraId="3DD830D1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97" w:type="dxa"/>
          </w:tcPr>
          <w:p w14:paraId="29D599BE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B0F39" w14:paraId="318485E0" w14:textId="77777777" w:rsidTr="00191A89">
        <w:trPr>
          <w:trHeight w:val="305"/>
        </w:trPr>
        <w:tc>
          <w:tcPr>
            <w:tcW w:w="1289" w:type="dxa"/>
          </w:tcPr>
          <w:p w14:paraId="4C5A62B7" w14:textId="77777777" w:rsidR="008B0F39" w:rsidRDefault="008B0F39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2</w:t>
            </w:r>
          </w:p>
        </w:tc>
        <w:tc>
          <w:tcPr>
            <w:tcW w:w="1514" w:type="dxa"/>
          </w:tcPr>
          <w:p w14:paraId="4289F0F5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31" w:type="dxa"/>
          </w:tcPr>
          <w:p w14:paraId="40EDB5C1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96" w:type="dxa"/>
          </w:tcPr>
          <w:p w14:paraId="7A628347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15" w:type="dxa"/>
          </w:tcPr>
          <w:p w14:paraId="305336A7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1579" w:type="dxa"/>
          </w:tcPr>
          <w:p w14:paraId="036461E3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83" w:type="dxa"/>
          </w:tcPr>
          <w:p w14:paraId="3D0C044D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1515" w:type="dxa"/>
          </w:tcPr>
          <w:p w14:paraId="110DD8B7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97" w:type="dxa"/>
          </w:tcPr>
          <w:p w14:paraId="5B3F96AE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8B0F39" w14:paraId="0A17025F" w14:textId="77777777" w:rsidTr="00191A89">
        <w:trPr>
          <w:trHeight w:val="305"/>
        </w:trPr>
        <w:tc>
          <w:tcPr>
            <w:tcW w:w="1289" w:type="dxa"/>
          </w:tcPr>
          <w:p w14:paraId="4410B519" w14:textId="77777777" w:rsidR="008B0F39" w:rsidRDefault="008B0F39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3</w:t>
            </w:r>
          </w:p>
        </w:tc>
        <w:tc>
          <w:tcPr>
            <w:tcW w:w="1514" w:type="dxa"/>
          </w:tcPr>
          <w:p w14:paraId="500047F0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31" w:type="dxa"/>
          </w:tcPr>
          <w:p w14:paraId="35D4A372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1596" w:type="dxa"/>
          </w:tcPr>
          <w:p w14:paraId="398F1D6A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15" w:type="dxa"/>
          </w:tcPr>
          <w:p w14:paraId="42682C8C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79" w:type="dxa"/>
          </w:tcPr>
          <w:p w14:paraId="3181C3D0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83" w:type="dxa"/>
          </w:tcPr>
          <w:p w14:paraId="5A41CAF1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15" w:type="dxa"/>
          </w:tcPr>
          <w:p w14:paraId="29136B39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97" w:type="dxa"/>
          </w:tcPr>
          <w:p w14:paraId="69054438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</w:t>
            </w:r>
          </w:p>
        </w:tc>
      </w:tr>
      <w:tr w:rsidR="008B0F39" w14:paraId="29F8D91C" w14:textId="77777777" w:rsidTr="00191A89">
        <w:trPr>
          <w:trHeight w:val="305"/>
        </w:trPr>
        <w:tc>
          <w:tcPr>
            <w:tcW w:w="1289" w:type="dxa"/>
          </w:tcPr>
          <w:p w14:paraId="2FC2AAD0" w14:textId="77777777" w:rsidR="008B0F39" w:rsidRDefault="008B0F39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4</w:t>
            </w:r>
          </w:p>
        </w:tc>
        <w:tc>
          <w:tcPr>
            <w:tcW w:w="1514" w:type="dxa"/>
          </w:tcPr>
          <w:p w14:paraId="5A1FBF28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31" w:type="dxa"/>
          </w:tcPr>
          <w:p w14:paraId="0EF55A52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7596A7C5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15" w:type="dxa"/>
          </w:tcPr>
          <w:p w14:paraId="2FAF224F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79" w:type="dxa"/>
          </w:tcPr>
          <w:p w14:paraId="6CC40058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83" w:type="dxa"/>
          </w:tcPr>
          <w:p w14:paraId="364E3365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15" w:type="dxa"/>
          </w:tcPr>
          <w:p w14:paraId="7116743E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97" w:type="dxa"/>
          </w:tcPr>
          <w:p w14:paraId="05766477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</w:t>
            </w:r>
          </w:p>
        </w:tc>
      </w:tr>
      <w:tr w:rsidR="008B0F39" w14:paraId="620CEFC7" w14:textId="77777777" w:rsidTr="00191A89">
        <w:trPr>
          <w:trHeight w:val="305"/>
        </w:trPr>
        <w:tc>
          <w:tcPr>
            <w:tcW w:w="1289" w:type="dxa"/>
          </w:tcPr>
          <w:p w14:paraId="4AADE3A2" w14:textId="77777777" w:rsidR="008B0F39" w:rsidRDefault="008B0F39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5</w:t>
            </w:r>
          </w:p>
        </w:tc>
        <w:tc>
          <w:tcPr>
            <w:tcW w:w="1514" w:type="dxa"/>
          </w:tcPr>
          <w:p w14:paraId="0C029D3D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31" w:type="dxa"/>
          </w:tcPr>
          <w:p w14:paraId="5B56E967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1596" w:type="dxa"/>
          </w:tcPr>
          <w:p w14:paraId="3044EFC2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1515" w:type="dxa"/>
          </w:tcPr>
          <w:p w14:paraId="5FAEA90F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1579" w:type="dxa"/>
          </w:tcPr>
          <w:p w14:paraId="4A989E82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1483" w:type="dxa"/>
          </w:tcPr>
          <w:p w14:paraId="5C05B6F1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515" w:type="dxa"/>
          </w:tcPr>
          <w:p w14:paraId="624833F5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497" w:type="dxa"/>
          </w:tcPr>
          <w:p w14:paraId="06FE3A3D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</w:t>
            </w:r>
          </w:p>
        </w:tc>
      </w:tr>
      <w:tr w:rsidR="008B0F39" w14:paraId="1382144B" w14:textId="77777777" w:rsidTr="00191A89">
        <w:trPr>
          <w:trHeight w:val="305"/>
        </w:trPr>
        <w:tc>
          <w:tcPr>
            <w:tcW w:w="1289" w:type="dxa"/>
          </w:tcPr>
          <w:p w14:paraId="25579949" w14:textId="77777777" w:rsidR="008B0F39" w:rsidRDefault="008B0F39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6</w:t>
            </w:r>
          </w:p>
        </w:tc>
        <w:tc>
          <w:tcPr>
            <w:tcW w:w="1514" w:type="dxa"/>
          </w:tcPr>
          <w:p w14:paraId="2CA03FE4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31" w:type="dxa"/>
          </w:tcPr>
          <w:p w14:paraId="1ABFD46A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1596" w:type="dxa"/>
          </w:tcPr>
          <w:p w14:paraId="4C449E07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1515" w:type="dxa"/>
          </w:tcPr>
          <w:p w14:paraId="7F6F633B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1579" w:type="dxa"/>
          </w:tcPr>
          <w:p w14:paraId="6F3ED5D4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83" w:type="dxa"/>
          </w:tcPr>
          <w:p w14:paraId="589E088C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15" w:type="dxa"/>
          </w:tcPr>
          <w:p w14:paraId="41BAB74E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97" w:type="dxa"/>
          </w:tcPr>
          <w:p w14:paraId="3316FA03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B0F39" w14:paraId="4D4F7705" w14:textId="77777777" w:rsidTr="00191A89">
        <w:trPr>
          <w:trHeight w:val="305"/>
        </w:trPr>
        <w:tc>
          <w:tcPr>
            <w:tcW w:w="1289" w:type="dxa"/>
          </w:tcPr>
          <w:p w14:paraId="00513480" w14:textId="77777777" w:rsidR="008B0F39" w:rsidRDefault="008B0F39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7</w:t>
            </w:r>
          </w:p>
        </w:tc>
        <w:tc>
          <w:tcPr>
            <w:tcW w:w="1514" w:type="dxa"/>
          </w:tcPr>
          <w:p w14:paraId="4657CF44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31" w:type="dxa"/>
          </w:tcPr>
          <w:p w14:paraId="31B74975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96" w:type="dxa"/>
          </w:tcPr>
          <w:p w14:paraId="5F89E8FD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1515" w:type="dxa"/>
          </w:tcPr>
          <w:p w14:paraId="48BC29CC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1579" w:type="dxa"/>
          </w:tcPr>
          <w:p w14:paraId="759C428F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83" w:type="dxa"/>
          </w:tcPr>
          <w:p w14:paraId="06B264C9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1515" w:type="dxa"/>
          </w:tcPr>
          <w:p w14:paraId="04D117D0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1497" w:type="dxa"/>
          </w:tcPr>
          <w:p w14:paraId="648B4128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8B0F39" w14:paraId="4184EEDC" w14:textId="77777777" w:rsidTr="00191A89">
        <w:trPr>
          <w:trHeight w:val="305"/>
        </w:trPr>
        <w:tc>
          <w:tcPr>
            <w:tcW w:w="1289" w:type="dxa"/>
          </w:tcPr>
          <w:p w14:paraId="7C95CC56" w14:textId="77777777" w:rsidR="008B0F39" w:rsidRDefault="008B0F39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8</w:t>
            </w:r>
          </w:p>
        </w:tc>
        <w:tc>
          <w:tcPr>
            <w:tcW w:w="1514" w:type="dxa"/>
          </w:tcPr>
          <w:p w14:paraId="19CCF110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31" w:type="dxa"/>
          </w:tcPr>
          <w:p w14:paraId="6648A2FD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1596" w:type="dxa"/>
          </w:tcPr>
          <w:p w14:paraId="0BA1BC40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15" w:type="dxa"/>
          </w:tcPr>
          <w:p w14:paraId="56BF8BC9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</w:tcPr>
          <w:p w14:paraId="0D628221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83" w:type="dxa"/>
          </w:tcPr>
          <w:p w14:paraId="1726D2E1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15" w:type="dxa"/>
          </w:tcPr>
          <w:p w14:paraId="4774BFA1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97" w:type="dxa"/>
          </w:tcPr>
          <w:p w14:paraId="64E85EAD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B0F39" w14:paraId="2D39445C" w14:textId="77777777" w:rsidTr="00191A89">
        <w:trPr>
          <w:trHeight w:val="305"/>
        </w:trPr>
        <w:tc>
          <w:tcPr>
            <w:tcW w:w="1289" w:type="dxa"/>
          </w:tcPr>
          <w:p w14:paraId="23CC49DC" w14:textId="77777777" w:rsidR="008B0F39" w:rsidRDefault="008B0F39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A1</w:t>
            </w:r>
          </w:p>
        </w:tc>
        <w:tc>
          <w:tcPr>
            <w:tcW w:w="1514" w:type="dxa"/>
          </w:tcPr>
          <w:p w14:paraId="6F3A51E3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531" w:type="dxa"/>
          </w:tcPr>
          <w:p w14:paraId="2B6470EB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596" w:type="dxa"/>
          </w:tcPr>
          <w:p w14:paraId="474CC029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515" w:type="dxa"/>
          </w:tcPr>
          <w:p w14:paraId="6674C819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579" w:type="dxa"/>
          </w:tcPr>
          <w:p w14:paraId="292D53CE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483" w:type="dxa"/>
          </w:tcPr>
          <w:p w14:paraId="4AF4CED1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515" w:type="dxa"/>
          </w:tcPr>
          <w:p w14:paraId="2CAEFE9F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497" w:type="dxa"/>
          </w:tcPr>
          <w:p w14:paraId="506AD34E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8B0F39" w14:paraId="47237F12" w14:textId="77777777" w:rsidTr="00191A89">
        <w:trPr>
          <w:trHeight w:val="305"/>
        </w:trPr>
        <w:tc>
          <w:tcPr>
            <w:tcW w:w="1289" w:type="dxa"/>
          </w:tcPr>
          <w:p w14:paraId="09003BEA" w14:textId="77777777" w:rsidR="008B0F39" w:rsidRDefault="008B0F39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A2</w:t>
            </w:r>
          </w:p>
        </w:tc>
        <w:tc>
          <w:tcPr>
            <w:tcW w:w="1514" w:type="dxa"/>
          </w:tcPr>
          <w:p w14:paraId="69074637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531" w:type="dxa"/>
          </w:tcPr>
          <w:p w14:paraId="571D8D63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596" w:type="dxa"/>
          </w:tcPr>
          <w:p w14:paraId="23C5EDE7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515" w:type="dxa"/>
          </w:tcPr>
          <w:p w14:paraId="7B446FB6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579" w:type="dxa"/>
          </w:tcPr>
          <w:p w14:paraId="0B7E8D2F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483" w:type="dxa"/>
          </w:tcPr>
          <w:p w14:paraId="10FB057D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515" w:type="dxa"/>
          </w:tcPr>
          <w:p w14:paraId="090E55D8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497" w:type="dxa"/>
          </w:tcPr>
          <w:p w14:paraId="05FFF340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8B0F39" w14:paraId="290C0B99" w14:textId="77777777" w:rsidTr="00191A89">
        <w:trPr>
          <w:trHeight w:val="305"/>
        </w:trPr>
        <w:tc>
          <w:tcPr>
            <w:tcW w:w="1289" w:type="dxa"/>
          </w:tcPr>
          <w:p w14:paraId="37CE9E72" w14:textId="77777777" w:rsidR="008B0F39" w:rsidRDefault="008B0F39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A3</w:t>
            </w:r>
          </w:p>
        </w:tc>
        <w:tc>
          <w:tcPr>
            <w:tcW w:w="1514" w:type="dxa"/>
          </w:tcPr>
          <w:p w14:paraId="0CA14B24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531" w:type="dxa"/>
          </w:tcPr>
          <w:p w14:paraId="22CC61BF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596" w:type="dxa"/>
          </w:tcPr>
          <w:p w14:paraId="15CEA2AC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515" w:type="dxa"/>
          </w:tcPr>
          <w:p w14:paraId="3343627F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579" w:type="dxa"/>
          </w:tcPr>
          <w:p w14:paraId="3B267CF3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483" w:type="dxa"/>
          </w:tcPr>
          <w:p w14:paraId="4E9455CF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515" w:type="dxa"/>
          </w:tcPr>
          <w:p w14:paraId="2BACD6BE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497" w:type="dxa"/>
          </w:tcPr>
          <w:p w14:paraId="20B70A1F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8B0F39" w14:paraId="6F2E2DA0" w14:textId="77777777" w:rsidTr="00191A89">
        <w:trPr>
          <w:trHeight w:val="305"/>
        </w:trPr>
        <w:tc>
          <w:tcPr>
            <w:tcW w:w="1289" w:type="dxa"/>
          </w:tcPr>
          <w:p w14:paraId="4E25B93C" w14:textId="77777777" w:rsidR="008B0F39" w:rsidRDefault="008B0F39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A4</w:t>
            </w:r>
          </w:p>
        </w:tc>
        <w:tc>
          <w:tcPr>
            <w:tcW w:w="1514" w:type="dxa"/>
          </w:tcPr>
          <w:p w14:paraId="184005AC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531" w:type="dxa"/>
          </w:tcPr>
          <w:p w14:paraId="6B2646E9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596" w:type="dxa"/>
          </w:tcPr>
          <w:p w14:paraId="367B5806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515" w:type="dxa"/>
          </w:tcPr>
          <w:p w14:paraId="34ECAFED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579" w:type="dxa"/>
          </w:tcPr>
          <w:p w14:paraId="7725F774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483" w:type="dxa"/>
          </w:tcPr>
          <w:p w14:paraId="06930D9D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515" w:type="dxa"/>
          </w:tcPr>
          <w:p w14:paraId="527DE5E0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497" w:type="dxa"/>
          </w:tcPr>
          <w:p w14:paraId="42E891CD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8B0F39" w14:paraId="3197F0CC" w14:textId="77777777" w:rsidTr="00191A89">
        <w:trPr>
          <w:trHeight w:val="305"/>
        </w:trPr>
        <w:tc>
          <w:tcPr>
            <w:tcW w:w="1289" w:type="dxa"/>
          </w:tcPr>
          <w:p w14:paraId="59995041" w14:textId="77777777" w:rsidR="008B0F39" w:rsidRDefault="008B0F39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A5</w:t>
            </w:r>
          </w:p>
        </w:tc>
        <w:tc>
          <w:tcPr>
            <w:tcW w:w="1514" w:type="dxa"/>
          </w:tcPr>
          <w:p w14:paraId="69A8B4A3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531" w:type="dxa"/>
          </w:tcPr>
          <w:p w14:paraId="0826C80E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596" w:type="dxa"/>
          </w:tcPr>
          <w:p w14:paraId="52D577B5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515" w:type="dxa"/>
          </w:tcPr>
          <w:p w14:paraId="625E448D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579" w:type="dxa"/>
          </w:tcPr>
          <w:p w14:paraId="5578C158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483" w:type="dxa"/>
          </w:tcPr>
          <w:p w14:paraId="149E2AEF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515" w:type="dxa"/>
          </w:tcPr>
          <w:p w14:paraId="12E1BDC3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497" w:type="dxa"/>
          </w:tcPr>
          <w:p w14:paraId="79399862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8B0F39" w14:paraId="4F5F54B6" w14:textId="77777777" w:rsidTr="00191A89">
        <w:trPr>
          <w:trHeight w:val="305"/>
        </w:trPr>
        <w:tc>
          <w:tcPr>
            <w:tcW w:w="1289" w:type="dxa"/>
          </w:tcPr>
          <w:p w14:paraId="2CFD8C11" w14:textId="77777777" w:rsidR="008B0F39" w:rsidRDefault="008B0F39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A6</w:t>
            </w:r>
          </w:p>
        </w:tc>
        <w:tc>
          <w:tcPr>
            <w:tcW w:w="1514" w:type="dxa"/>
          </w:tcPr>
          <w:p w14:paraId="15F3265F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531" w:type="dxa"/>
          </w:tcPr>
          <w:p w14:paraId="2C13B4D9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596" w:type="dxa"/>
          </w:tcPr>
          <w:p w14:paraId="0B0DB45D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515" w:type="dxa"/>
          </w:tcPr>
          <w:p w14:paraId="27CD0ADC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579" w:type="dxa"/>
          </w:tcPr>
          <w:p w14:paraId="002660CF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 testis</w:t>
            </w:r>
          </w:p>
        </w:tc>
        <w:tc>
          <w:tcPr>
            <w:tcW w:w="1483" w:type="dxa"/>
          </w:tcPr>
          <w:p w14:paraId="5B5C923B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 testis</w:t>
            </w:r>
          </w:p>
        </w:tc>
        <w:tc>
          <w:tcPr>
            <w:tcW w:w="1515" w:type="dxa"/>
          </w:tcPr>
          <w:p w14:paraId="0962C1A6" w14:textId="4B5CB325" w:rsidR="008B0F39" w:rsidRDefault="00F443FB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</w:t>
            </w:r>
            <w:r w:rsidR="008B0F39">
              <w:rPr>
                <w:rFonts w:ascii="Times New Roman" w:hAnsi="Times New Roman" w:cs="Times New Roman"/>
                <w:color w:val="000000"/>
              </w:rPr>
              <w:t xml:space="preserve"> testis</w:t>
            </w:r>
          </w:p>
        </w:tc>
        <w:tc>
          <w:tcPr>
            <w:tcW w:w="1497" w:type="dxa"/>
          </w:tcPr>
          <w:p w14:paraId="2CABA17F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 testis</w:t>
            </w:r>
          </w:p>
        </w:tc>
      </w:tr>
      <w:tr w:rsidR="008B0F39" w14:paraId="11DDEB8A" w14:textId="77777777" w:rsidTr="00191A89">
        <w:trPr>
          <w:trHeight w:val="305"/>
        </w:trPr>
        <w:tc>
          <w:tcPr>
            <w:tcW w:w="1289" w:type="dxa"/>
          </w:tcPr>
          <w:p w14:paraId="1741A036" w14:textId="77777777" w:rsidR="008B0F39" w:rsidRDefault="008B0F39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A7</w:t>
            </w:r>
          </w:p>
        </w:tc>
        <w:tc>
          <w:tcPr>
            <w:tcW w:w="1514" w:type="dxa"/>
          </w:tcPr>
          <w:p w14:paraId="4BAC0624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531" w:type="dxa"/>
          </w:tcPr>
          <w:p w14:paraId="21747AB5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596" w:type="dxa"/>
          </w:tcPr>
          <w:p w14:paraId="0C942D40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515" w:type="dxa"/>
          </w:tcPr>
          <w:p w14:paraId="2B98AC45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579" w:type="dxa"/>
          </w:tcPr>
          <w:p w14:paraId="1B159980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483" w:type="dxa"/>
          </w:tcPr>
          <w:p w14:paraId="26AE9373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515" w:type="dxa"/>
          </w:tcPr>
          <w:p w14:paraId="125B755A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497" w:type="dxa"/>
          </w:tcPr>
          <w:p w14:paraId="59B1B79D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8B0F39" w14:paraId="7643C3FE" w14:textId="77777777" w:rsidTr="00191A89">
        <w:trPr>
          <w:trHeight w:val="305"/>
        </w:trPr>
        <w:tc>
          <w:tcPr>
            <w:tcW w:w="1289" w:type="dxa"/>
          </w:tcPr>
          <w:p w14:paraId="09A1B705" w14:textId="77777777" w:rsidR="008B0F39" w:rsidRDefault="008B0F39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1</w:t>
            </w:r>
          </w:p>
        </w:tc>
        <w:tc>
          <w:tcPr>
            <w:tcW w:w="1514" w:type="dxa"/>
          </w:tcPr>
          <w:p w14:paraId="1BF702E6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31" w:type="dxa"/>
          </w:tcPr>
          <w:p w14:paraId="6E37015A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4F3BC4B1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15" w:type="dxa"/>
          </w:tcPr>
          <w:p w14:paraId="42F5A2D3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</w:tcPr>
          <w:p w14:paraId="64746166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83" w:type="dxa"/>
          </w:tcPr>
          <w:p w14:paraId="5FC983B5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15" w:type="dxa"/>
          </w:tcPr>
          <w:p w14:paraId="50CEA80B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97" w:type="dxa"/>
          </w:tcPr>
          <w:p w14:paraId="2311A06A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B0F39" w14:paraId="10A60D4C" w14:textId="77777777" w:rsidTr="00191A89">
        <w:trPr>
          <w:trHeight w:val="305"/>
        </w:trPr>
        <w:tc>
          <w:tcPr>
            <w:tcW w:w="1289" w:type="dxa"/>
          </w:tcPr>
          <w:p w14:paraId="20C2DE09" w14:textId="77777777" w:rsidR="008B0F39" w:rsidRDefault="008B0F39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2</w:t>
            </w:r>
          </w:p>
        </w:tc>
        <w:tc>
          <w:tcPr>
            <w:tcW w:w="1514" w:type="dxa"/>
          </w:tcPr>
          <w:p w14:paraId="6ECCD55C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31" w:type="dxa"/>
          </w:tcPr>
          <w:p w14:paraId="43221F4F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0F180154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15" w:type="dxa"/>
          </w:tcPr>
          <w:p w14:paraId="26F7AF03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</w:tcPr>
          <w:p w14:paraId="0701C21C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83" w:type="dxa"/>
          </w:tcPr>
          <w:p w14:paraId="6980729A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15" w:type="dxa"/>
          </w:tcPr>
          <w:p w14:paraId="7FB97441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97" w:type="dxa"/>
          </w:tcPr>
          <w:p w14:paraId="08ADDA8D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B0F39" w14:paraId="32068BCC" w14:textId="77777777" w:rsidTr="00191A89">
        <w:trPr>
          <w:trHeight w:val="305"/>
        </w:trPr>
        <w:tc>
          <w:tcPr>
            <w:tcW w:w="1289" w:type="dxa"/>
          </w:tcPr>
          <w:p w14:paraId="4D58C751" w14:textId="77777777" w:rsidR="008B0F39" w:rsidRDefault="008B0F39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3</w:t>
            </w:r>
          </w:p>
        </w:tc>
        <w:tc>
          <w:tcPr>
            <w:tcW w:w="1514" w:type="dxa"/>
          </w:tcPr>
          <w:p w14:paraId="61E35CCB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31" w:type="dxa"/>
          </w:tcPr>
          <w:p w14:paraId="6A6BC6F0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43BBD44E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15" w:type="dxa"/>
          </w:tcPr>
          <w:p w14:paraId="17CC9C7D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</w:tcPr>
          <w:p w14:paraId="1F9C2D52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83" w:type="dxa"/>
          </w:tcPr>
          <w:p w14:paraId="45836853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15" w:type="dxa"/>
          </w:tcPr>
          <w:p w14:paraId="5D460135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97" w:type="dxa"/>
          </w:tcPr>
          <w:p w14:paraId="61A92BEA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B0F39" w14:paraId="0939DA01" w14:textId="77777777" w:rsidTr="00191A89">
        <w:trPr>
          <w:trHeight w:val="305"/>
        </w:trPr>
        <w:tc>
          <w:tcPr>
            <w:tcW w:w="1289" w:type="dxa"/>
          </w:tcPr>
          <w:p w14:paraId="402DD824" w14:textId="77777777" w:rsidR="008B0F39" w:rsidRDefault="008B0F39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4</w:t>
            </w:r>
          </w:p>
        </w:tc>
        <w:tc>
          <w:tcPr>
            <w:tcW w:w="1514" w:type="dxa"/>
          </w:tcPr>
          <w:p w14:paraId="39C9BE69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31" w:type="dxa"/>
          </w:tcPr>
          <w:p w14:paraId="0B9A9A1D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45170774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15" w:type="dxa"/>
          </w:tcPr>
          <w:p w14:paraId="1F85BA78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</w:tcPr>
          <w:p w14:paraId="684F5273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83" w:type="dxa"/>
          </w:tcPr>
          <w:p w14:paraId="461B0335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15" w:type="dxa"/>
          </w:tcPr>
          <w:p w14:paraId="1556E4A5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97" w:type="dxa"/>
          </w:tcPr>
          <w:p w14:paraId="418E3FFE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B0F39" w14:paraId="5DC2BFC9" w14:textId="77777777" w:rsidTr="00191A89">
        <w:trPr>
          <w:trHeight w:val="305"/>
        </w:trPr>
        <w:tc>
          <w:tcPr>
            <w:tcW w:w="1289" w:type="dxa"/>
          </w:tcPr>
          <w:p w14:paraId="0B6D0CF7" w14:textId="77777777" w:rsidR="008B0F39" w:rsidRDefault="008B0F39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5</w:t>
            </w:r>
          </w:p>
        </w:tc>
        <w:tc>
          <w:tcPr>
            <w:tcW w:w="1514" w:type="dxa"/>
          </w:tcPr>
          <w:p w14:paraId="719726D6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31" w:type="dxa"/>
          </w:tcPr>
          <w:p w14:paraId="4EB9C80B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483C21D7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15" w:type="dxa"/>
          </w:tcPr>
          <w:p w14:paraId="45EB18C3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</w:tcPr>
          <w:p w14:paraId="6721BAA4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83" w:type="dxa"/>
          </w:tcPr>
          <w:p w14:paraId="14022290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15" w:type="dxa"/>
          </w:tcPr>
          <w:p w14:paraId="30F4A0E4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97" w:type="dxa"/>
          </w:tcPr>
          <w:p w14:paraId="33CD159C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B0F39" w14:paraId="1A80E82B" w14:textId="77777777" w:rsidTr="00191A89">
        <w:trPr>
          <w:trHeight w:val="305"/>
        </w:trPr>
        <w:tc>
          <w:tcPr>
            <w:tcW w:w="1289" w:type="dxa"/>
          </w:tcPr>
          <w:p w14:paraId="1344721E" w14:textId="77777777" w:rsidR="008B0F39" w:rsidRDefault="008B0F39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6</w:t>
            </w:r>
          </w:p>
        </w:tc>
        <w:tc>
          <w:tcPr>
            <w:tcW w:w="1514" w:type="dxa"/>
          </w:tcPr>
          <w:p w14:paraId="43DA922F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31" w:type="dxa"/>
          </w:tcPr>
          <w:p w14:paraId="3326F223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7823F31E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15" w:type="dxa"/>
          </w:tcPr>
          <w:p w14:paraId="1632ADE7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</w:tcPr>
          <w:p w14:paraId="31462EE4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83" w:type="dxa"/>
          </w:tcPr>
          <w:p w14:paraId="6C81AE9A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15" w:type="dxa"/>
          </w:tcPr>
          <w:p w14:paraId="4614389D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97" w:type="dxa"/>
          </w:tcPr>
          <w:p w14:paraId="10CCC3D1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B0F39" w14:paraId="15590C0D" w14:textId="77777777" w:rsidTr="00191A89">
        <w:trPr>
          <w:trHeight w:val="305"/>
        </w:trPr>
        <w:tc>
          <w:tcPr>
            <w:tcW w:w="1289" w:type="dxa"/>
          </w:tcPr>
          <w:p w14:paraId="5E5778C9" w14:textId="77777777" w:rsidR="008B0F39" w:rsidRDefault="008B0F39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7</w:t>
            </w:r>
          </w:p>
        </w:tc>
        <w:tc>
          <w:tcPr>
            <w:tcW w:w="1514" w:type="dxa"/>
          </w:tcPr>
          <w:p w14:paraId="5CC19594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31" w:type="dxa"/>
          </w:tcPr>
          <w:p w14:paraId="09943173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1539C4B9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15" w:type="dxa"/>
          </w:tcPr>
          <w:p w14:paraId="643CACAB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</w:tcPr>
          <w:p w14:paraId="06B9168F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83" w:type="dxa"/>
          </w:tcPr>
          <w:p w14:paraId="05A317C9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15" w:type="dxa"/>
          </w:tcPr>
          <w:p w14:paraId="5CD43776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97" w:type="dxa"/>
          </w:tcPr>
          <w:p w14:paraId="5460819B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</w:tbl>
    <w:p w14:paraId="5FC4B280" w14:textId="6BA45DC1" w:rsidR="008B0F39" w:rsidRDefault="008B0F39"/>
    <w:p w14:paraId="1BADA821" w14:textId="2C6493DE" w:rsidR="00B35CFC" w:rsidRDefault="005306F3">
      <w:r>
        <w:rPr>
          <w:rFonts w:ascii="Times New Roman" w:hAnsi="Times New Roman" w:cs="Times New Roman"/>
          <w:lang w:val="en-AU"/>
        </w:rPr>
        <w:t>Scores were determined as described in Fietz and Kliesch, 2022 (Number</w:t>
      </w:r>
      <w:r w:rsidRPr="00B2494F">
        <w:rPr>
          <w:rFonts w:ascii="Times New Roman" w:hAnsi="Times New Roman" w:cs="Times New Roman"/>
          <w:lang w:val="en-AU"/>
        </w:rPr>
        <w:t xml:space="preserve"> of tubules containing elongated spermatids divided by the total number of tubules examined</w:t>
      </w:r>
      <w:r>
        <w:rPr>
          <w:rFonts w:ascii="Times New Roman" w:hAnsi="Times New Roman" w:cs="Times New Roman"/>
          <w:lang w:val="en-AU"/>
        </w:rPr>
        <w:t>, multiplied by</w:t>
      </w:r>
      <w:r w:rsidRPr="00B2494F">
        <w:rPr>
          <w:rFonts w:ascii="Times New Roman" w:hAnsi="Times New Roman" w:cs="Times New Roman"/>
          <w:lang w:val="en-AU"/>
        </w:rPr>
        <w:t xml:space="preserve"> 10</w:t>
      </w:r>
      <w:r>
        <w:rPr>
          <w:rFonts w:ascii="Times New Roman" w:hAnsi="Times New Roman" w:cs="Times New Roman"/>
          <w:lang w:val="en-AU"/>
        </w:rPr>
        <w:t xml:space="preserve">). Testis specimens were collected by experienced surgeons </w:t>
      </w:r>
      <w:r w:rsidRPr="00887919">
        <w:rPr>
          <w:rFonts w:ascii="Times New Roman" w:eastAsia="Times New Roman" w:hAnsi="Times New Roman" w:cs="Times New Roman"/>
          <w:color w:val="000000"/>
          <w:lang w:val="en-US" w:eastAsia="fr-FR"/>
        </w:rPr>
        <w:t>during microsurgical testicular sperm extraction (m-TESE)</w:t>
      </w:r>
      <w:r>
        <w:rPr>
          <w:rFonts w:ascii="Times New Roman" w:eastAsia="Times New Roman" w:hAnsi="Times New Roman" w:cs="Times New Roman"/>
          <w:color w:val="000000"/>
          <w:lang w:val="en-US" w:eastAsia="fr-FR"/>
        </w:rPr>
        <w:t xml:space="preserve"> and </w:t>
      </w:r>
      <w:r w:rsidRPr="00B2494F">
        <w:rPr>
          <w:rFonts w:ascii="Times New Roman" w:eastAsia="Times New Roman" w:hAnsi="Times New Roman" w:cs="Times New Roman"/>
          <w:color w:val="000000"/>
          <w:lang w:val="en-US" w:eastAsia="fr-FR"/>
        </w:rPr>
        <w:t>immediately fixed in Bouin’s solution pending histological evaluation.</w:t>
      </w:r>
    </w:p>
    <w:p w14:paraId="0C14105E" w14:textId="36D9D0E1" w:rsidR="00B35CFC" w:rsidRDefault="00B35CFC"/>
    <w:p w14:paraId="5D2F2925" w14:textId="1B190402" w:rsidR="00B35CFC" w:rsidRDefault="00B35CFC"/>
    <w:p w14:paraId="29BB8A62" w14:textId="1E4740C8" w:rsidR="00B35CFC" w:rsidRDefault="00B35CFC"/>
    <w:p w14:paraId="2E8CF008" w14:textId="12D282BF" w:rsidR="00B35CFC" w:rsidRDefault="00B35CFC" w:rsidP="002C07D1">
      <w:pPr>
        <w:jc w:val="right"/>
      </w:pPr>
    </w:p>
    <w:sectPr w:rsidR="00B35CFC" w:rsidSect="00CF0DB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57D1"/>
    <w:rsid w:val="00072619"/>
    <w:rsid w:val="000A4DFA"/>
    <w:rsid w:val="000C1542"/>
    <w:rsid w:val="000F5910"/>
    <w:rsid w:val="0011407E"/>
    <w:rsid w:val="0011462F"/>
    <w:rsid w:val="001E6E97"/>
    <w:rsid w:val="001F0481"/>
    <w:rsid w:val="00266781"/>
    <w:rsid w:val="002C07D1"/>
    <w:rsid w:val="00340962"/>
    <w:rsid w:val="003960AD"/>
    <w:rsid w:val="003B2AB5"/>
    <w:rsid w:val="003C0EFB"/>
    <w:rsid w:val="003E1097"/>
    <w:rsid w:val="005306F3"/>
    <w:rsid w:val="00535569"/>
    <w:rsid w:val="00577B15"/>
    <w:rsid w:val="005B4A70"/>
    <w:rsid w:val="005D42A3"/>
    <w:rsid w:val="00601EBD"/>
    <w:rsid w:val="00607068"/>
    <w:rsid w:val="00644780"/>
    <w:rsid w:val="006461DA"/>
    <w:rsid w:val="00671B41"/>
    <w:rsid w:val="006723CD"/>
    <w:rsid w:val="006A3ED2"/>
    <w:rsid w:val="0076428E"/>
    <w:rsid w:val="007657D1"/>
    <w:rsid w:val="007C295E"/>
    <w:rsid w:val="007C4205"/>
    <w:rsid w:val="00802CA5"/>
    <w:rsid w:val="0082014A"/>
    <w:rsid w:val="008B0F39"/>
    <w:rsid w:val="00A01CD1"/>
    <w:rsid w:val="00AC425C"/>
    <w:rsid w:val="00B2494F"/>
    <w:rsid w:val="00B35CFC"/>
    <w:rsid w:val="00BD2F80"/>
    <w:rsid w:val="00C06CAC"/>
    <w:rsid w:val="00C26D39"/>
    <w:rsid w:val="00CE550F"/>
    <w:rsid w:val="00CF0DBE"/>
    <w:rsid w:val="00CF4026"/>
    <w:rsid w:val="00D00937"/>
    <w:rsid w:val="00D83B4B"/>
    <w:rsid w:val="00E615A5"/>
    <w:rsid w:val="00F443FB"/>
    <w:rsid w:val="00F51C3F"/>
    <w:rsid w:val="00F6687B"/>
    <w:rsid w:val="00FB6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AA5AA"/>
  <w15:chartTrackingRefBased/>
  <w15:docId w15:val="{1825C614-6AEA-41C3-A8A5-89EB35B54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0F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0F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A4D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4D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4D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4D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4DF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4D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4DF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C295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5</Words>
  <Characters>1060</Characters>
  <Application>Microsoft Office Word</Application>
  <DocSecurity>0</DocSecurity>
  <Lines>8</Lines>
  <Paragraphs>2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ouda Sgaier</dc:creator>
  <cp:keywords/>
  <dc:description/>
  <cp:revision>4</cp:revision>
  <dcterms:created xsi:type="dcterms:W3CDTF">2023-09-11T07:27:00Z</dcterms:created>
  <dcterms:modified xsi:type="dcterms:W3CDTF">2024-04-03T12:14:00Z</dcterms:modified>
</cp:coreProperties>
</file>